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rFonts w:ascii="Times New Roman" w:hAnsi="Times New Roman"/>
          <w:sz w:val="22"/>
          <w:szCs w:val="22"/>
        </w:rPr>
        <w:t xml:space="preserve">Table 4S. </w:t>
      </w:r>
      <w:r>
        <w:rPr/>
        <w:t>PAI-like regions not overlapping GIs in prokaryotic chromosomes</w:t>
      </w:r>
    </w:p>
    <w:tbl>
      <w:tblPr>
        <w:tblW w:w="1519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23"/>
        <w:gridCol w:w="519"/>
        <w:gridCol w:w="1008"/>
        <w:gridCol w:w="609"/>
        <w:gridCol w:w="481"/>
        <w:gridCol w:w="4151"/>
        <w:gridCol w:w="4500"/>
      </w:tblGrid>
      <w:tr>
        <w:trPr>
          <w:trHeight w:val="23" w:hRule="atLeast"/>
        </w:trPr>
        <w:tc>
          <w:tcPr>
            <w:tcW w:w="3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6" w:hanging="256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Strain (accession no.)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Size (kb)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Position (bp)</w:t>
            </w:r>
          </w:p>
        </w:tc>
        <w:tc>
          <w:tcPr>
            <w:tcW w:w="6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ΔG+C (%)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center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HGT (%)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4" w:hanging="21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PAI loci matched to this region (host strain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>Agrobacterium tumefaci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 xml:space="preserve"> C58 (Cereon) (NC_003063)</w:t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61,374</w:t>
            </w:r>
          </w:p>
        </w:tc>
        <w:tc>
          <w:tcPr>
            <w:tcW w:w="60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itABCD</w:t>
            </w:r>
          </w:p>
        </w:tc>
        <w:tc>
          <w:tcPr>
            <w:tcW w:w="45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306,748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(III) uptak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3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634,826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(III) uptake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Agrobacterium tumefaci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58 (U. Washington) (NC_003305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3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31,662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(III) uptake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764,298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609,884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illus anthrac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2012 (NC_003995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098,520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illus anthrac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mes (NC_003997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610,765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illus halodura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-125 (NC_002570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560,176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UPEC,REPEC), Hrp(Psy,Bps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415,831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acillus subtil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168 (NC_000964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822,411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ordetella bronchiseptic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B50 (NC_002927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741,150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2(Sty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ordetella parapertus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12822 (NC_002928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4.7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369,625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6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UPEC,REPEC,Cro), SPI-2(Sty), Hrp(Psy,Xax,Xca,Xor,Bps,Rso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Borrelia burgdorfe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B31 (NC_001318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83,869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UPEC,RE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hromobacterium violace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 12472 (NC_005085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829,334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, surface presentation of antigens, invasion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UPEC,REPEC,Cro), SPI-2(Sty), Hrp(Psy,Xor,Bps,Rso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278,104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orynebacterium diphther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NCTC13129 (NC_002935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41,608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Membrane proteins, secreted protein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Corynebacterium effici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YS-314 (NC_004369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727,298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scherichia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FT073 (NC_004431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446,707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3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itABCD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476,306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768,598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6.7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906,484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3.2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2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7.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216,841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>ABC transporters,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 xml:space="preserve">transmembrane protein,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>p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>eptide/polyketide synthetas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PI(Yen), PAI IV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461,193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/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lutADCB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 shi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HI-2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5,137,789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PAI I~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, 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Escherichia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K12 (NC_00091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  <w:lang w:val="it-I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997,082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3.4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PAI I,III 536 (UPEC), 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748,369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3.4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Oxidoreductase (Fe-S subunit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2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066,974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Outer membrane fluffing protein, DNA repair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, SHI-1, 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540,683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PAI I~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, 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Escherichia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O157:H7 EDL933 (NC_002655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650,325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4.7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5.3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125,968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Unknown in IS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, LEE(REPEC), SHI-1, SRL(Sfl), HPI(Yen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216,554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3.0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PAI 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5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0.1 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521,574</w:t>
            </w:r>
          </w:p>
        </w:tc>
        <w:tc>
          <w:tcPr>
            <w:tcW w:w="6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41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nknowns in ISEc8 and IS629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, LEE(REPEC), SHI-1, 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771,806</w:t>
            </w:r>
          </w:p>
        </w:tc>
        <w:tc>
          <w:tcPr>
            <w:tcW w:w="60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48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nknown in IS629</w:t>
            </w:r>
          </w:p>
        </w:tc>
        <w:tc>
          <w:tcPr>
            <w:tcW w:w="450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974,046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6.1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, oxidoreductas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425,252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3.0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Oxidoreductase (Fe-S subunit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2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096,846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8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nknown in IS6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519,782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5,428,009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7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PAI I~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, 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Escherichia col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O157:H7 Sakai (NC_002695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650,631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4.8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127,331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3.7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341,919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4.6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emolysin-relate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PAI I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4.9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441,670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DNA repair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, LEE(REPEC), SHI-1, 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680,399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108,065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6.3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350,056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3.2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utative oxidoreductase (Fe-S subunit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2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029,630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2.0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runcated putative 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5,398,006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PAI I~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, 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Fusobacterium nucleat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ATCC 25586 (NC_003454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324,109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Zinc uptake system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, NN(Efa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Gloeobacter violac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CC 7421 (NC_005125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508,438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6.2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sv-SE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sv-SE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sv-SE"/>
              </w:rPr>
              <w:t>(UPEC), 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Haemophilus influenz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 xml:space="preserve"> Rd KW20 (NC_000907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80,643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sv-SE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sv-SE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sv-SE"/>
              </w:rPr>
              <w:t>(UPEC), 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>Halobacter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 xml:space="preserve"> sp. NRC-1 (NC_002607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  <w:lang w:val="pt-BR"/>
              </w:rPr>
              <w:t>e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912,908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Listeria innocu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(NC_003212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710,716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REPEC), Hrp(Ps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Listeria monocytogene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EGD (NC_003210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09,470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4" w:hanging="21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LIPI-1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IPI-1(Lmo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82,755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6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4" w:hanging="21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Internalin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nternalin(Lmo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711,428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), Hrp(Ps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859,272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7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4" w:hanging="21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Internalin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nternalin(Lmo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029,698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>Nitrosomonas europae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 xml:space="preserve"> ATCC 19718 (NC_004757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  <w:lang w:val="pt-BR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78,919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C transporter, secretion protein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519,527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3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Vap region(Dno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187,647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Nostoc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p. PCC 7120 (NC_003272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3.2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56,014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HI-2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1.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650,904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2.6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1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088,246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Oceanobacillus iheyen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HTE831 (NC_004193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52,539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C transporters, transcriptional regulator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73,658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609,891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EHEC,REPEC,Cro), SPI-2(Sty), Hrp(Psy,Bps,Rso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asteurella multocid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M70 (NC_002663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48,935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65,768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kown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,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849,141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ttrACBSR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2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  <w:t>Photorhabdus luminesce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fr-FR"/>
              </w:rPr>
              <w:t xml:space="preserve"> subsp. laumondii TTO1 (NC_005126)</w:t>
            </w:r>
          </w:p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fr-F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78,598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PAI 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pt-BR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>(UPEC), NN(Eco862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42,088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716,778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PI(Yen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175,519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5,193,038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Pseudomonas aeruginos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A01 (NC_002516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574,475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840,468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EHEC,REPEC,Cro), SPI-2(Sty), Hrp(Psy,Xax,Xor,Bps,Rso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339,352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PAI 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0.6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559,005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3.1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, pil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7.9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726,892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TP transporter, pyochelin biosynthesi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PI (Yen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>Pseudomonas putid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 xml:space="preserve"> KT2440 (NC_002947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  <w:lang w:val="pt-BR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2.9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5,604,523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ipopolysaccharide biosynthesis, efflux transporter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>Pseudomonas syring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 xml:space="preserve"> pv. tomato DC3000 (NC_004578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803,869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, oxidoreductase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316,530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0.6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502,395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4" w:hanging="210"/>
              <w:jc w:val="left"/>
              <w:rPr>
                <w:rFonts w:ascii="Times New Roman" w:hAnsi="Times New Roman" w:eastAsia="돋움;Dotum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</w:rPr>
              <w:t>Hrp PAI</w:t>
            </w:r>
            <w:r>
              <w:rPr>
                <w:rFonts w:eastAsia="돋움;Dotum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EHEC,REPEC,Cro), SPI-2(Sty), Hrp(Psy,Eam,Psy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157,121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,Xor,Bps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3.9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870,283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PI(Yen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3.6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6,369,107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2.6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nkow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in I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H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Salmonella enteric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Typhi Ty2 (NC_004631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89,798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xported protein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S54 island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378,933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755,306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845,119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1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077,594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C-transporter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8.3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867,695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4.5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3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394,302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4.4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418,334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2.7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  <w:t>Salmonella enteric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 xml:space="preserve"> Typhi CT18 (Salmonella enterica Typhi Typhi) (NC_003198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596,077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597,945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xported protein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S54 island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769,449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536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859,262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1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092,099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C-transporter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8.3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882,205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4.6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3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409,652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cal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almonella typhimuri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LT2 (NC_003197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25,976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6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604,115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~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3.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627,589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Membrane protein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CS54 island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006,368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1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275,333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4.7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4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ranscriptional regulators, putativ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6(Sen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822,485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5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848,937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4.6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hewanella oneiden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R-1 (NC_004347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353,135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higella flexne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2a 2457T (NC_004741)</w:t>
            </w:r>
          </w:p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989,833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2.4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nknown in IS1, fimbrial protein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1.6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225,471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5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769,442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3.1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nknowns in IS1, oxidoreductase (Fe-S subunit)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2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9.7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892,281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3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ron uptak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u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knowns in IS1, IS2 IS629, and IS911, bacteriophage related protein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, 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, NN(Sty), SHI-2(Sfl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454,885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0.5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Unkowns in IS1 and IS600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higella flexner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2a 301 (NC_004337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984,651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6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222,570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5.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401,173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2.0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  <w:lang w:val="sv-SE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sv-SE"/>
              </w:rPr>
              <w:t>Iron uptake, invaseion plamid antige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sv-SE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sv-SE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sv-SE"/>
              </w:rPr>
              <w:t>,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sv-SE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sv-SE"/>
              </w:rPr>
              <w:t>(UPEC), NN(Sty), SHI-2(Sfl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sv-SE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sv-SE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568,246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4.8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 xml:space="preserve">Sinorhizobium meliloti 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NC_003047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283,929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aphylococcus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u50 (NC_002758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935,792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m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td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I(Sa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5.1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133,661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2.3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3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m1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1,3,bov,bov2(Sau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aphylococcus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W2 (NC_003923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841,945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4.4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18"/>
                <w:szCs w:val="18"/>
              </w:rPr>
              <w:t>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1,3(Sa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aphylococcus aure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N315 (NC_002745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857,930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n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etd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I(Sa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5.1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057,159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2.3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n1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aPI1,3,bov,bov2(Sau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>Streptococcus agalact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 xml:space="preserve"> 2603V/R (NC_004116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8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539,918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agalactiae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NEM316 (NC_004368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239,217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7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pneumoni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6 (NC_003098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92,900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TS(Phosphotransferase system)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469,087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T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pneumoni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TIGR4 (NC_003028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0.2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95,247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T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Efa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treptococcus pyogene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SI-1 (NC_004606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918,855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T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Efa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pt-BR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pt-BR"/>
              </w:rPr>
              <w:t>Streptomyces coelicolor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pt-BR"/>
              </w:rPr>
              <w:t xml:space="preserve"> A3(2) (NC_003888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  <w:lang w:val="pt-BR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5.1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8,504,461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PI(Yen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ynechococ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p. WH8102 (NC_005070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327,616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Synechocyst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sp. PCC6803 (NC_000911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3,498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RL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947,511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C transporter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Thermoanaerobacter tengcongens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MB4T (NC_003869)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79,422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  <w:lang w:val="nb-NO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nb-NO"/>
              </w:rPr>
              <w:t>ABC-type Mn/Zn transport system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401,516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, Flagellar biosynthesi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EHEC,REPEC,Cro), SPI-2(Sty), Hrp(Psy,Xor,Bps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Treponema pallidum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(NC_000919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84,611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781,513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8.8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Vibrio parahaemolyti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RIMD 2210633 (NC_004603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103,438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2(Sty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Vibrio vulnifi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MCP6 (NC_004459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935,569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Vibrio vulnificu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YJ016 (NC_005139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237,581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2(St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500,964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Xanthomonas axonopod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v. citri 306 (NC_003919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7.6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62,225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2.7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EHEC,REPEC,Cro), SPI-2(Sty), Hrp(Psy,Xax,Xca,Xor,Bps,Rso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4.9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262,166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,Rso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Xanthomonas campestr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pv. campestris ATCC 33913 (NC_003902)</w:t>
            </w:r>
          </w:p>
        </w:tc>
        <w:tc>
          <w:tcPr>
            <w:tcW w:w="51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234,279</w:t>
            </w:r>
          </w:p>
        </w:tc>
        <w:tc>
          <w:tcPr>
            <w:tcW w:w="6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48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,Rso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Yersinia pest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CO92 (NC_003143)</w:t>
            </w:r>
          </w:p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8.4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55,039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3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EHEC,REPEC,Cro), SPI-2(Sty), Hrp(Psy,Xax,Xor,Bps,Rso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770,790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835,033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PI(Yen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2.7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096,175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, IS1661 related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HI-2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4.6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463,379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, outer membrane proteins, endonuclease IV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CFT073(UPEC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1,948,363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066,410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1008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183,470</w:t>
            </w:r>
          </w:p>
        </w:tc>
        <w:tc>
          <w:tcPr>
            <w:tcW w:w="609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48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ranscription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 regulators</w:t>
            </w:r>
          </w:p>
        </w:tc>
        <w:tc>
          <w:tcPr>
            <w:tcW w:w="4500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6(Sen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  <w:t>Yersinia pesti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 KIM (NC_004088)</w:t>
            </w:r>
          </w:p>
        </w:tc>
        <w:tc>
          <w:tcPr>
            <w:tcW w:w="5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86,990</w:t>
            </w:r>
          </w:p>
        </w:tc>
        <w:tc>
          <w:tcPr>
            <w:tcW w:w="60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48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415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PAI I,I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8.4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581,872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7.8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LEE(EPEC,EHEC,REPEC,Cro), SPI-2(Sty), Hrp(Psy,Xax,Xor,Bps,Rso), 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063,668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0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PAI 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  <w:lang w:val="it-IT"/>
              </w:rPr>
              <w:t>536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lang w:val="it-IT"/>
              </w:rPr>
              <w:t>(UPEC), PAGI-1(Pae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  <w:lang w:val="it-IT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  <w:lang w:val="it-IT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087,489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1.7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2.7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and manganese ABC transporter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NN(Sty), NN(Efa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629,576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ranscriptional regulator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PI-6(Sen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2,743,187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TTSS locus(Plu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12.7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724,277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Iron uptake (a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erobactin OM receptor, aerobactin synthetases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SHI-2(Sfl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791,123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0.8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ypothetical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PI(Yen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3,843,421</w:t>
            </w:r>
          </w:p>
        </w:tc>
        <w:tc>
          <w:tcPr>
            <w:tcW w:w="609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48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lagellar biosynthesi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Hrp(Psy)</w:t>
            </w:r>
          </w:p>
        </w:tc>
      </w:tr>
      <w:tr>
        <w:trPr>
          <w:trHeight w:val="23" w:hRule="atLeast"/>
        </w:trPr>
        <w:tc>
          <w:tcPr>
            <w:tcW w:w="392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exact" w:line="220"/>
              <w:ind w:left="261" w:hanging="261"/>
              <w:jc w:val="left"/>
              <w:rPr>
                <w:rFonts w:ascii="Times New Roman" w:hAnsi="Times New Roman" w:eastAsia="돋움;Dotum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5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4,504,671</w:t>
            </w:r>
          </w:p>
        </w:tc>
        <w:tc>
          <w:tcPr>
            <w:tcW w:w="6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-4.4 </w:t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righ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41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ind w:left="258" w:hanging="214"/>
              <w:jc w:val="left"/>
              <w:rPr>
                <w:rFonts w:ascii="Times New Roman" w:hAnsi="Times New Roman" w:eastAsia="돋움;Dotum"/>
                <w:kern w:val="0"/>
                <w:sz w:val="18"/>
                <w:szCs w:val="18"/>
              </w:rPr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Fimbrial protein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exact" w:line="220"/>
              <w:jc w:val="left"/>
              <w:rPr/>
            </w:pP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PAI II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  <w:vertAlign w:val="subscript"/>
              </w:rPr>
              <w:t>CFT073</w:t>
            </w:r>
            <w:r>
              <w:rPr>
                <w:rFonts w:eastAsia="돋움;Dotum" w:ascii="Times New Roman" w:hAnsi="Times New Roman"/>
                <w:kern w:val="0"/>
                <w:sz w:val="18"/>
                <w:szCs w:val="18"/>
              </w:rPr>
              <w:t>(UPEC)</w:t>
            </w:r>
          </w:p>
        </w:tc>
      </w:tr>
    </w:tbl>
    <w:p>
      <w:pPr>
        <w:pStyle w:val="Normal"/>
        <w:spacing w:lineRule="exact" w:line="240"/>
        <w:ind w:left="180" w:hanging="1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a</w:t>
      </w:r>
      <w:r>
        <w:rPr>
          <w:rFonts w:ascii="Times New Roman" w:hAnsi="Times New Roman"/>
          <w:szCs w:val="20"/>
        </w:rPr>
        <w:t xml:space="preserve">Deviation of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 xml:space="preserve">G+C content of the </w:t>
      </w:r>
      <w:r>
        <w:rPr>
          <w:rFonts w:ascii="Times New Roman" w:hAnsi="Times New Roman"/>
          <w:szCs w:val="20"/>
        </w:rPr>
        <w:t>regio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as </w:t>
      </w:r>
      <w:r>
        <w:rPr>
          <w:rFonts w:ascii="Times New Roman" w:hAnsi="Times New Roman"/>
          <w:szCs w:val="20"/>
        </w:rPr>
        <w:t xml:space="preserve">compared to that of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>whole genome</w:t>
      </w:r>
      <w:r>
        <w:rPr>
          <w:rFonts w:ascii="Times New Roman" w:hAnsi="Times New Roman"/>
          <w:szCs w:val="20"/>
        </w:rPr>
        <w:t>.</w:t>
      </w:r>
    </w:p>
    <w:p>
      <w:pPr>
        <w:pStyle w:val="Normal"/>
        <w:spacing w:lineRule="exact" w:line="240"/>
        <w:ind w:left="180" w:hanging="1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b</w:t>
      </w:r>
      <w:r>
        <w:rPr>
          <w:rFonts w:ascii="Times New Roman" w:hAnsi="Times New Roman"/>
          <w:szCs w:val="20"/>
        </w:rPr>
        <w:t>Length percentage of horizontally transferred genes</w:t>
      </w:r>
      <w:r>
        <w:rPr>
          <w:rFonts w:ascii="Times New Roman" w:hAnsi="Times New Roman"/>
          <w:szCs w:val="20"/>
        </w:rPr>
        <w:t xml:space="preserve"> in the region</w:t>
      </w:r>
    </w:p>
    <w:p>
      <w:pPr>
        <w:pStyle w:val="Normal"/>
        <w:spacing w:lineRule="exact" w:line="240"/>
        <w:ind w:left="180" w:hanging="180"/>
        <w:rPr/>
      </w:pPr>
      <w:r>
        <w:rPr>
          <w:rFonts w:ascii="Times New Roman" w:hAnsi="Times New Roman"/>
          <w:szCs w:val="20"/>
          <w:vertAlign w:val="superscript"/>
        </w:rPr>
        <w:t>c</w:t>
      </w:r>
      <w:r>
        <w:rPr>
          <w:rFonts w:ascii="Times New Roman" w:hAnsi="Times New Roman"/>
          <w:szCs w:val="20"/>
        </w:rPr>
        <w:t>Abbreviation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of</w:t>
      </w:r>
      <w:r>
        <w:rPr>
          <w:rFonts w:ascii="Times New Roman" w:hAnsi="Times New Roman"/>
          <w:szCs w:val="20"/>
        </w:rPr>
        <w:t xml:space="preserve"> strain name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are denoted in supplementary Table 2S.</w:t>
      </w:r>
    </w:p>
    <w:p>
      <w:pPr>
        <w:pStyle w:val="Normal"/>
        <w:spacing w:lineRule="exact" w:line="240"/>
        <w:ind w:left="180" w:hanging="1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d</w:t>
      </w:r>
      <w:r>
        <w:rPr>
          <w:rFonts w:ascii="Times New Roman" w:hAnsi="Times New Roman"/>
          <w:szCs w:val="20"/>
        </w:rPr>
        <w:t>Non-pathogenic bacteri</w:t>
      </w:r>
      <w:r>
        <w:rPr>
          <w:rFonts w:ascii="Times New Roman" w:hAnsi="Times New Roman"/>
          <w:szCs w:val="20"/>
        </w:rPr>
        <w:t>um</w:t>
      </w:r>
    </w:p>
    <w:p>
      <w:pPr>
        <w:pStyle w:val="Normal"/>
        <w:spacing w:lineRule="exact" w:line="240"/>
        <w:ind w:left="180" w:hanging="180"/>
        <w:rPr/>
      </w:pPr>
      <w:r>
        <w:rPr>
          <w:rFonts w:ascii="Times New Roman" w:hAnsi="Times New Roman"/>
          <w:szCs w:val="20"/>
          <w:vertAlign w:val="superscript"/>
        </w:rPr>
        <w:t>e</w:t>
      </w:r>
      <w:r>
        <w:rPr>
          <w:rFonts w:ascii="Times New Roman" w:hAnsi="Times New Roman"/>
          <w:szCs w:val="20"/>
        </w:rPr>
        <w:t>Archea</w:t>
      </w:r>
      <w:r>
        <w:rPr>
          <w:rFonts w:ascii="Times New Roman" w:hAnsi="Times New Roman"/>
          <w:szCs w:val="20"/>
        </w:rPr>
        <w:t>on</w:t>
      </w:r>
    </w:p>
    <w:p>
      <w:pPr>
        <w:pStyle w:val="Normal"/>
        <w:spacing w:lineRule="exact" w:line="240"/>
        <w:ind w:left="180" w:hanging="1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f</w:t>
      </w:r>
      <w:r>
        <w:rPr>
          <w:rFonts w:ascii="Times New Roman" w:hAnsi="Times New Roman"/>
          <w:szCs w:val="20"/>
        </w:rPr>
        <w:t>Regio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that</w:t>
      </w:r>
      <w:r>
        <w:rPr>
          <w:rFonts w:ascii="Times New Roman" w:hAnsi="Times New Roman"/>
          <w:szCs w:val="20"/>
        </w:rPr>
        <w:t xml:space="preserve"> partly matche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to </w:t>
      </w:r>
      <w:r>
        <w:rPr>
          <w:rFonts w:ascii="Times New Roman" w:hAnsi="Times New Roman"/>
          <w:szCs w:val="20"/>
        </w:rPr>
        <w:t xml:space="preserve">a </w:t>
      </w:r>
      <w:r>
        <w:rPr>
          <w:rFonts w:ascii="Times New Roman" w:hAnsi="Times New Roman"/>
          <w:szCs w:val="20"/>
        </w:rPr>
        <w:t xml:space="preserve">PAI identified </w:t>
      </w:r>
      <w:r>
        <w:rPr>
          <w:rFonts w:ascii="Times New Roman" w:hAnsi="Times New Roman"/>
          <w:szCs w:val="20"/>
        </w:rPr>
        <w:t xml:space="preserve">from the </w:t>
      </w:r>
      <w:r>
        <w:rPr>
          <w:rFonts w:ascii="Times New Roman" w:hAnsi="Times New Roman"/>
          <w:szCs w:val="20"/>
        </w:rPr>
        <w:t xml:space="preserve">genome </w:t>
      </w:r>
      <w:r>
        <w:rPr>
          <w:rFonts w:ascii="Times New Roman" w:hAnsi="Times New Roman"/>
          <w:szCs w:val="20"/>
        </w:rPr>
        <w:t xml:space="preserve">sequencing </w:t>
      </w:r>
      <w:r>
        <w:rPr>
          <w:rFonts w:ascii="Times New Roman" w:hAnsi="Times New Roman"/>
          <w:szCs w:val="20"/>
        </w:rPr>
        <w:t>project</w:t>
      </w:r>
    </w:p>
    <w:p>
      <w:pPr>
        <w:pStyle w:val="Normal"/>
        <w:spacing w:lineRule="exact" w:line="240"/>
        <w:ind w:left="180" w:hanging="180"/>
        <w:rPr/>
      </w:pPr>
      <w:r>
        <w:rPr>
          <w:rFonts w:ascii="Times New Roman" w:hAnsi="Times New Roman"/>
          <w:szCs w:val="20"/>
          <w:vertAlign w:val="superscript"/>
        </w:rPr>
        <w:t>g</w:t>
      </w:r>
      <w:r>
        <w:rPr>
          <w:rFonts w:ascii="Times New Roman" w:hAnsi="Times New Roman"/>
          <w:szCs w:val="20"/>
        </w:rPr>
        <w:t xml:space="preserve">Region </w:t>
      </w:r>
      <w:r>
        <w:rPr>
          <w:rFonts w:ascii="Times New Roman" w:hAnsi="Times New Roman"/>
          <w:szCs w:val="20"/>
        </w:rPr>
        <w:t xml:space="preserve">that </w:t>
      </w:r>
      <w:r>
        <w:rPr>
          <w:rFonts w:ascii="Times New Roman" w:hAnsi="Times New Roman"/>
          <w:szCs w:val="20"/>
        </w:rPr>
        <w:t>entirely matche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to PAI identified </w:t>
      </w:r>
      <w:r>
        <w:rPr>
          <w:rFonts w:ascii="Times New Roman" w:hAnsi="Times New Roman"/>
          <w:szCs w:val="20"/>
        </w:rPr>
        <w:t>from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the </w:t>
      </w:r>
      <w:r>
        <w:rPr>
          <w:rFonts w:ascii="Times New Roman" w:hAnsi="Times New Roman"/>
          <w:szCs w:val="20"/>
        </w:rPr>
        <w:t xml:space="preserve">genome </w:t>
      </w:r>
      <w:r>
        <w:rPr>
          <w:rFonts w:ascii="Times New Roman" w:hAnsi="Times New Roman"/>
          <w:szCs w:val="20"/>
        </w:rPr>
        <w:t xml:space="preserve">sequencing paper. </w:t>
      </w:r>
    </w:p>
    <w:p>
      <w:pPr>
        <w:pStyle w:val="Normal"/>
        <w:spacing w:lineRule="exact" w:line="240"/>
        <w:ind w:left="180" w:hanging="180"/>
        <w:rPr>
          <w:rFonts w:ascii="Times New Roman" w:hAnsi="Times New Roman"/>
          <w:szCs w:val="20"/>
          <w:vertAlign w:val="superscript"/>
        </w:rPr>
      </w:pPr>
      <w:r>
        <w:rPr>
          <w:rFonts w:ascii="Times New Roman" w:hAnsi="Times New Roman"/>
          <w:szCs w:val="20"/>
          <w:vertAlign w:val="superscript"/>
        </w:rPr>
        <w:t>h</w:t>
      </w:r>
      <w:r>
        <w:rPr>
          <w:rFonts w:ascii="Times New Roman" w:hAnsi="Times New Roman"/>
          <w:szCs w:val="20"/>
        </w:rPr>
        <w:t xml:space="preserve">Region </w:t>
      </w:r>
      <w:r>
        <w:rPr>
          <w:rFonts w:ascii="Times New Roman" w:hAnsi="Times New Roman"/>
          <w:szCs w:val="20"/>
        </w:rPr>
        <w:t>that</w:t>
      </w:r>
      <w:r>
        <w:rPr>
          <w:rFonts w:ascii="Times New Roman" w:hAnsi="Times New Roman"/>
          <w:szCs w:val="20"/>
        </w:rPr>
        <w:t xml:space="preserve"> matche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to </w:t>
      </w:r>
      <w:r>
        <w:rPr>
          <w:rFonts w:ascii="Times New Roman" w:hAnsi="Times New Roman"/>
          <w:szCs w:val="20"/>
        </w:rPr>
        <w:t>one end</w:t>
      </w:r>
      <w:r>
        <w:rPr>
          <w:rFonts w:ascii="Times New Roman" w:hAnsi="Times New Roman"/>
          <w:szCs w:val="20"/>
        </w:rPr>
        <w:t xml:space="preserve"> of </w:t>
      </w:r>
      <w:r>
        <w:rPr>
          <w:rFonts w:ascii="Times New Roman" w:hAnsi="Times New Roman"/>
          <w:szCs w:val="20"/>
        </w:rPr>
        <w:t xml:space="preserve">a </w:t>
      </w:r>
      <w:r>
        <w:rPr>
          <w:rFonts w:ascii="Times New Roman" w:hAnsi="Times New Roman"/>
          <w:szCs w:val="20"/>
        </w:rPr>
        <w:t xml:space="preserve">PAI identified </w:t>
      </w:r>
      <w:r>
        <w:rPr>
          <w:rFonts w:ascii="Times New Roman" w:hAnsi="Times New Roman"/>
          <w:szCs w:val="20"/>
        </w:rPr>
        <w:t>from</w:t>
      </w:r>
      <w:r>
        <w:rPr>
          <w:rFonts w:ascii="Times New Roman" w:hAnsi="Times New Roman"/>
          <w:szCs w:val="20"/>
        </w:rPr>
        <w:t xml:space="preserve"> genome </w:t>
      </w:r>
      <w:r>
        <w:rPr>
          <w:rFonts w:ascii="Times New Roman" w:hAnsi="Times New Roman"/>
          <w:szCs w:val="20"/>
        </w:rPr>
        <w:t>sequencing paper</w:t>
      </w:r>
      <w:r>
        <w:rPr>
          <w:rFonts w:ascii="Times New Roman" w:hAnsi="Times New Roman"/>
          <w:szCs w:val="20"/>
        </w:rPr>
        <w:t xml:space="preserve">. </w:t>
      </w:r>
      <w:r>
        <w:rPr>
          <w:rFonts w:ascii="Times New Roman" w:hAnsi="Times New Roman"/>
          <w:szCs w:val="20"/>
        </w:rPr>
        <w:t xml:space="preserve">The other end </w:t>
      </w:r>
      <w:r>
        <w:rPr>
          <w:rFonts w:ascii="Times New Roman" w:hAnsi="Times New Roman"/>
          <w:szCs w:val="20"/>
        </w:rPr>
        <w:t xml:space="preserve">of each PAI </w:t>
      </w:r>
      <w:r>
        <w:rPr>
          <w:rFonts w:ascii="Times New Roman" w:hAnsi="Times New Roman"/>
          <w:szCs w:val="20"/>
        </w:rPr>
        <w:t>is present</w:t>
      </w:r>
      <w:r>
        <w:rPr>
          <w:rFonts w:ascii="Times New Roman" w:hAnsi="Times New Roman"/>
          <w:szCs w:val="20"/>
        </w:rPr>
        <w:t xml:space="preserve"> in </w:t>
      </w:r>
      <w:r>
        <w:rPr>
          <w:rFonts w:ascii="Times New Roman" w:hAnsi="Times New Roman"/>
          <w:szCs w:val="20"/>
        </w:rPr>
        <w:t xml:space="preserve">a </w:t>
      </w:r>
      <w:r>
        <w:rPr>
          <w:rFonts w:ascii="Times New Roman" w:hAnsi="Times New Roman"/>
          <w:szCs w:val="20"/>
        </w:rPr>
        <w:t>cPAI.</w:t>
      </w:r>
    </w:p>
    <w:p>
      <w:pPr>
        <w:pStyle w:val="Normal"/>
        <w:spacing w:lineRule="exact" w:line="240"/>
        <w:ind w:left="180" w:hanging="180"/>
        <w:rPr/>
      </w:pPr>
      <w:r>
        <w:rPr>
          <w:rFonts w:ascii="Times New Roman" w:hAnsi="Times New Roman"/>
          <w:szCs w:val="20"/>
        </w:rPr>
        <w:t>Bold character</w:t>
      </w:r>
      <w:r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denote that </w:t>
      </w:r>
      <w:r>
        <w:rPr>
          <w:rFonts w:ascii="Times New Roman" w:hAnsi="Times New Roman"/>
          <w:szCs w:val="20"/>
        </w:rPr>
        <w:t xml:space="preserve">a </w:t>
      </w:r>
      <w:r>
        <w:rPr>
          <w:rFonts w:ascii="Times New Roman" w:hAnsi="Times New Roman"/>
          <w:szCs w:val="20"/>
        </w:rPr>
        <w:t xml:space="preserve">sequenced strain </w:t>
      </w:r>
      <w:r>
        <w:rPr>
          <w:rFonts w:ascii="Times New Roman" w:hAnsi="Times New Roman"/>
          <w:szCs w:val="20"/>
        </w:rPr>
        <w:t>containing the</w:t>
      </w:r>
      <w:r>
        <w:rPr>
          <w:rFonts w:ascii="Times New Roman" w:hAnsi="Times New Roman"/>
          <w:szCs w:val="20"/>
        </w:rPr>
        <w:t xml:space="preserve"> PAI</w:t>
      </w:r>
      <w:r>
        <w:rPr>
          <w:rFonts w:ascii="Times New Roman" w:hAnsi="Times New Roman"/>
          <w:szCs w:val="20"/>
        </w:rPr>
        <w:t>-like region</w:t>
      </w:r>
      <w:r>
        <w:rPr>
          <w:rFonts w:ascii="Times New Roman" w:hAnsi="Times New Roman"/>
          <w:szCs w:val="20"/>
        </w:rPr>
        <w:t xml:space="preserve"> is the same </w:t>
      </w:r>
      <w:r>
        <w:rPr>
          <w:rFonts w:ascii="Times New Roman" w:hAnsi="Times New Roman"/>
          <w:szCs w:val="20"/>
        </w:rPr>
        <w:t xml:space="preserve">as </w:t>
      </w:r>
      <w:r>
        <w:rPr>
          <w:rFonts w:ascii="Times New Roman" w:hAnsi="Times New Roman"/>
          <w:szCs w:val="20"/>
        </w:rPr>
        <w:t xml:space="preserve">or closely related </w:t>
      </w:r>
      <w:r>
        <w:rPr>
          <w:rFonts w:ascii="Times New Roman" w:hAnsi="Times New Roman"/>
          <w:szCs w:val="20"/>
        </w:rPr>
        <w:t xml:space="preserve">to the </w:t>
      </w:r>
      <w:r>
        <w:rPr>
          <w:rFonts w:ascii="Times New Roman" w:hAnsi="Times New Roman"/>
          <w:szCs w:val="20"/>
        </w:rPr>
        <w:t xml:space="preserve">host strain of the </w:t>
      </w:r>
      <w:r>
        <w:rPr>
          <w:rFonts w:ascii="Times New Roman" w:hAnsi="Times New Roman"/>
          <w:szCs w:val="20"/>
        </w:rPr>
        <w:t xml:space="preserve">queried </w:t>
      </w:r>
      <w:r>
        <w:rPr>
          <w:rFonts w:ascii="Times New Roman" w:hAnsi="Times New Roman"/>
          <w:szCs w:val="20"/>
        </w:rPr>
        <w:t>PAI loc</w:t>
      </w:r>
      <w:r>
        <w:rPr>
          <w:rFonts w:ascii="Times New Roman" w:hAnsi="Times New Roman"/>
          <w:szCs w:val="20"/>
        </w:rPr>
        <w:t>i</w:t>
      </w:r>
      <w:r>
        <w:rPr>
          <w:rFonts w:ascii="Times New Roman" w:hAnsi="Times New Roman"/>
          <w:szCs w:val="20"/>
        </w:rPr>
        <w:t>.</w:t>
      </w:r>
      <w:r>
        <w:rPr>
          <w:rFonts w:ascii="Times New Roman" w:hAnsi="Times New Roman"/>
          <w:szCs w:val="20"/>
        </w:rPr>
        <w:t xml:space="preserve"> The entire region of the </w:t>
      </w:r>
      <w:r>
        <w:rPr>
          <w:rFonts w:ascii="Times New Roman" w:hAnsi="Times New Roman"/>
          <w:i/>
          <w:szCs w:val="20"/>
        </w:rPr>
        <w:t>hrp</w:t>
      </w:r>
      <w:r>
        <w:rPr>
          <w:rFonts w:ascii="Times New Roman" w:hAnsi="Times New Roman"/>
          <w:szCs w:val="20"/>
        </w:rPr>
        <w:t xml:space="preserve"> locus in </w:t>
      </w:r>
      <w:r>
        <w:rPr>
          <w:rFonts w:ascii="Times New Roman" w:hAnsi="Times New Roman"/>
          <w:i/>
          <w:szCs w:val="20"/>
        </w:rPr>
        <w:t>Ralstonia solanacearum</w:t>
      </w:r>
      <w:r>
        <w:rPr>
          <w:rFonts w:ascii="Times New Roman" w:hAnsi="Times New Roman"/>
          <w:szCs w:val="20"/>
        </w:rPr>
        <w:t xml:space="preserve"> GMI1000 was detected in the </w:t>
      </w:r>
      <w:r>
        <w:rPr>
          <w:rFonts w:ascii="Times New Roman" w:hAnsi="Times New Roman"/>
          <w:szCs w:val="20"/>
        </w:rPr>
        <w:t>megaplasmid pGMI1000MP</w:t>
      </w:r>
      <w:r>
        <w:rPr>
          <w:rFonts w:ascii="Times New Roman" w:hAnsi="Times New Roman"/>
          <w:szCs w:val="20"/>
        </w:rPr>
        <w:t xml:space="preserve"> (NC_003296).</w:t>
      </w:r>
    </w:p>
    <w:sectPr>
      <w:footerReference w:type="default" r:id="rId2"/>
      <w:type w:val="nextPage"/>
      <w:pgSz w:orient="landscape" w:w="16838" w:h="11906"/>
      <w:pgMar w:left="1701" w:right="1985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2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6T05:52:00Z</dcterms:created>
  <dc:creator>ysh</dc:creator>
  <dc:description/>
  <dc:language>en-US</dc:language>
  <cp:lastModifiedBy>윤성호</cp:lastModifiedBy>
  <cp:lastPrinted>2005-07-12T13:46:00Z</cp:lastPrinted>
  <dcterms:modified xsi:type="dcterms:W3CDTF">2005-07-12T04:47:00Z</dcterms:modified>
  <cp:revision>8</cp:revision>
  <dc:subject/>
  <dc:title>Table 4S</dc:title>
</cp:coreProperties>
</file>